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36EF" w14:textId="77777777" w:rsidR="00D857F8" w:rsidRDefault="005D3003">
      <w:pPr>
        <w:adjustRightInd w:val="0"/>
        <w:snapToGrid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BRCC3 Promotes </w:t>
      </w:r>
      <w:proofErr w:type="spellStart"/>
      <w:r>
        <w:rPr>
          <w:rFonts w:ascii="Arial" w:hAnsi="Arial" w:cs="Arial"/>
          <w:b/>
          <w:sz w:val="28"/>
          <w:szCs w:val="28"/>
        </w:rPr>
        <w:t>Tumourigenesis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of Bladder Cancer by Activating </w:t>
      </w:r>
      <w:bookmarkStart w:id="0" w:name="OLE_LINK4"/>
      <w:r>
        <w:rPr>
          <w:rFonts w:ascii="Arial" w:hAnsi="Arial" w:cs="Arial"/>
          <w:b/>
          <w:sz w:val="28"/>
          <w:szCs w:val="28"/>
        </w:rPr>
        <w:t>the NF-</w:t>
      </w:r>
      <w:proofErr w:type="spellStart"/>
      <w:r>
        <w:rPr>
          <w:rFonts w:ascii="Arial" w:hAnsi="Arial" w:cs="Arial"/>
          <w:b/>
          <w:sz w:val="28"/>
          <w:szCs w:val="28"/>
        </w:rPr>
        <w:t>κB</w:t>
      </w:r>
      <w:bookmarkEnd w:id="0"/>
      <w:proofErr w:type="spellEnd"/>
      <w:r>
        <w:rPr>
          <w:rFonts w:ascii="Arial" w:hAnsi="Arial" w:cs="Arial"/>
          <w:b/>
          <w:sz w:val="28"/>
          <w:szCs w:val="28"/>
        </w:rPr>
        <w:t xml:space="preserve"> Signal Pathway through Targeting TRAF2 </w:t>
      </w:r>
    </w:p>
    <w:p w14:paraId="6E6D5027" w14:textId="77777777" w:rsidR="00D857F8" w:rsidRDefault="00D857F8">
      <w:pPr>
        <w:adjustRightInd w:val="0"/>
        <w:snapToGrid w:val="0"/>
        <w:spacing w:line="360" w:lineRule="auto"/>
        <w:jc w:val="center"/>
        <w:rPr>
          <w:rFonts w:ascii="Arial" w:eastAsia="SimSun" w:hAnsi="Arial" w:cs="Arial"/>
          <w:b/>
          <w:sz w:val="28"/>
          <w:szCs w:val="28"/>
        </w:rPr>
      </w:pPr>
    </w:p>
    <w:p w14:paraId="72A8E67F" w14:textId="77777777" w:rsidR="00D857F8" w:rsidRPr="005D3003" w:rsidRDefault="005D3003">
      <w:pPr>
        <w:widowControl/>
        <w:jc w:val="left"/>
        <w:rPr>
          <w:rFonts w:ascii="Helvetica" w:eastAsia="Helvetica" w:hAnsi="Helvetica"/>
          <w:sz w:val="20"/>
          <w:szCs w:val="24"/>
        </w:rPr>
      </w:pPr>
      <w:proofErr w:type="spellStart"/>
      <w:r w:rsidRPr="005D3003">
        <w:rPr>
          <w:rFonts w:ascii="Helvetica" w:eastAsia="Helvetica" w:hAnsi="Helvetica"/>
          <w:sz w:val="20"/>
          <w:szCs w:val="24"/>
        </w:rPr>
        <w:t>Huangheng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Tao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1,2,3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‡</w:t>
      </w:r>
      <w:r w:rsidRPr="005D3003">
        <w:rPr>
          <w:rFonts w:ascii="Helvetica" w:eastAsia="Helvetica" w:hAnsi="Helvetica"/>
          <w:sz w:val="20"/>
          <w:szCs w:val="24"/>
        </w:rPr>
        <w:t xml:space="preserve">, </w:t>
      </w:r>
      <w:proofErr w:type="spellStart"/>
      <w:r w:rsidRPr="005D3003">
        <w:rPr>
          <w:rFonts w:ascii="Helvetica" w:eastAsia="Helvetica" w:hAnsi="Helvetica"/>
          <w:sz w:val="20"/>
          <w:szCs w:val="24"/>
        </w:rPr>
        <w:t>Yixiang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Liao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4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5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‡</w:t>
      </w:r>
      <w:r w:rsidRPr="005D3003">
        <w:rPr>
          <w:rFonts w:ascii="Helvetica" w:eastAsia="Helvetica" w:hAnsi="Helvetica"/>
          <w:sz w:val="20"/>
          <w:szCs w:val="24"/>
        </w:rPr>
        <w:t xml:space="preserve">, </w:t>
      </w:r>
      <w:proofErr w:type="spellStart"/>
      <w:r w:rsidRPr="005D3003">
        <w:rPr>
          <w:rFonts w:ascii="Helvetica" w:eastAsia="Helvetica" w:hAnsi="Helvetica"/>
          <w:sz w:val="20"/>
          <w:szCs w:val="24"/>
        </w:rPr>
        <w:t>Youji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Yan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4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5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‡</w:t>
      </w:r>
      <w:r w:rsidRPr="005D3003">
        <w:rPr>
          <w:rFonts w:ascii="Helvetica" w:eastAsia="Helvetica" w:hAnsi="Helvetica"/>
          <w:sz w:val="20"/>
          <w:szCs w:val="24"/>
        </w:rPr>
        <w:t>, Zhiwen He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1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2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‡</w:t>
      </w:r>
      <w:r w:rsidRPr="005D3003">
        <w:rPr>
          <w:rFonts w:ascii="Helvetica" w:eastAsia="Helvetica" w:hAnsi="Helvetica"/>
          <w:sz w:val="20"/>
          <w:szCs w:val="24"/>
        </w:rPr>
        <w:t xml:space="preserve">, </w:t>
      </w:r>
      <w:proofErr w:type="spellStart"/>
      <w:r w:rsidRPr="005D3003">
        <w:rPr>
          <w:rFonts w:ascii="Helvetica" w:eastAsia="Helvetica" w:hAnsi="Helvetica"/>
          <w:sz w:val="20"/>
          <w:szCs w:val="24"/>
        </w:rPr>
        <w:t>Jiajie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Zhou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4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5</w:t>
      </w:r>
      <w:r w:rsidRPr="005D3003">
        <w:rPr>
          <w:rFonts w:ascii="Helvetica" w:eastAsia="Helvetica" w:hAnsi="Helvetica"/>
          <w:sz w:val="20"/>
          <w:szCs w:val="24"/>
        </w:rPr>
        <w:t xml:space="preserve">, </w:t>
      </w:r>
    </w:p>
    <w:p w14:paraId="549F7991" w14:textId="77777777" w:rsidR="00D857F8" w:rsidRPr="005D3003" w:rsidRDefault="005D3003">
      <w:pPr>
        <w:widowControl/>
        <w:jc w:val="left"/>
        <w:rPr>
          <w:rFonts w:ascii="Helvetica" w:eastAsia="Helvetica" w:hAnsi="Helvetica"/>
          <w:sz w:val="20"/>
          <w:szCs w:val="24"/>
        </w:rPr>
      </w:pPr>
      <w:proofErr w:type="spellStart"/>
      <w:r w:rsidRPr="005D3003">
        <w:rPr>
          <w:rFonts w:ascii="Helvetica" w:eastAsia="Helvetica" w:hAnsi="Helvetica"/>
          <w:sz w:val="20"/>
          <w:szCs w:val="24"/>
        </w:rPr>
        <w:t>Xinghuan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Wang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1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2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†</w:t>
      </w:r>
      <w:r w:rsidRPr="005D3003">
        <w:rPr>
          <w:rFonts w:ascii="Helvetica" w:eastAsia="Helvetica" w:hAnsi="Helvetica"/>
          <w:sz w:val="20"/>
          <w:szCs w:val="24"/>
        </w:rPr>
        <w:t xml:space="preserve">, </w:t>
      </w:r>
      <w:proofErr w:type="spellStart"/>
      <w:r w:rsidRPr="005D3003">
        <w:rPr>
          <w:rFonts w:ascii="Helvetica" w:eastAsia="Helvetica" w:hAnsi="Helvetica"/>
          <w:sz w:val="20"/>
          <w:szCs w:val="24"/>
        </w:rPr>
        <w:t>Jianping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Peng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1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2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†</w:t>
      </w:r>
      <w:r w:rsidRPr="005D3003">
        <w:rPr>
          <w:rFonts w:ascii="Helvetica" w:eastAsia="Helvetica" w:hAnsi="Helvetica"/>
          <w:sz w:val="20"/>
          <w:szCs w:val="24"/>
        </w:rPr>
        <w:t xml:space="preserve">, </w:t>
      </w:r>
      <w:proofErr w:type="spellStart"/>
      <w:r w:rsidRPr="005D3003">
        <w:rPr>
          <w:rFonts w:ascii="Helvetica" w:eastAsia="Helvetica" w:hAnsi="Helvetica"/>
          <w:sz w:val="20"/>
          <w:szCs w:val="24"/>
        </w:rPr>
        <w:t>Shangze</w:t>
      </w:r>
      <w:proofErr w:type="spellEnd"/>
      <w:r w:rsidRPr="005D3003">
        <w:rPr>
          <w:rFonts w:ascii="Helvetica" w:eastAsia="Helvetica" w:hAnsi="Helvetica"/>
          <w:sz w:val="20"/>
          <w:szCs w:val="24"/>
        </w:rPr>
        <w:t xml:space="preserve"> Li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6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7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†</w:t>
      </w:r>
      <w:r w:rsidRPr="005D3003">
        <w:rPr>
          <w:rFonts w:ascii="Helvetica" w:eastAsia="Helvetica" w:hAnsi="Helvetica"/>
          <w:sz w:val="20"/>
          <w:szCs w:val="24"/>
        </w:rPr>
        <w:t xml:space="preserve"> , Tao Liu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1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,</w:t>
      </w:r>
      <w:r w:rsidRPr="005D3003">
        <w:rPr>
          <w:rFonts w:ascii="Helvetica" w:eastAsia="Helvetica" w:hAnsi="Helvetica" w:hint="eastAsia"/>
          <w:sz w:val="20"/>
          <w:szCs w:val="24"/>
          <w:vertAlign w:val="superscript"/>
        </w:rPr>
        <w:t>2</w:t>
      </w:r>
      <w:r w:rsidRPr="005D3003">
        <w:rPr>
          <w:rFonts w:ascii="Helvetica" w:eastAsia="Helvetica" w:hAnsi="Helvetica"/>
          <w:sz w:val="20"/>
          <w:szCs w:val="24"/>
          <w:vertAlign w:val="superscript"/>
        </w:rPr>
        <w:t>†</w:t>
      </w:r>
    </w:p>
    <w:p w14:paraId="05078B04" w14:textId="77777777" w:rsidR="00D857F8" w:rsidRDefault="00D857F8">
      <w:pPr>
        <w:adjustRightInd w:val="0"/>
        <w:snapToGrid w:val="0"/>
        <w:spacing w:line="480" w:lineRule="auto"/>
        <w:rPr>
          <w:rFonts w:ascii="Arial" w:hAnsi="Arial" w:cs="Arial"/>
          <w:b/>
          <w:sz w:val="28"/>
          <w:szCs w:val="28"/>
        </w:rPr>
      </w:pPr>
    </w:p>
    <w:p w14:paraId="0D6CDC0B" w14:textId="77777777" w:rsidR="00D857F8" w:rsidRDefault="005D3003">
      <w:pPr>
        <w:adjustRightInd w:val="0"/>
        <w:snapToGrid w:val="0"/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Information</w:t>
      </w:r>
    </w:p>
    <w:p w14:paraId="24423F54" w14:textId="77777777" w:rsidR="00D857F8" w:rsidRDefault="005D3003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S1. List of primers for </w:t>
      </w:r>
      <w:proofErr w:type="spellStart"/>
      <w:r>
        <w:rPr>
          <w:rFonts w:ascii="Arial" w:hAnsi="Arial" w:cs="Arial"/>
          <w:b/>
          <w:sz w:val="24"/>
          <w:szCs w:val="24"/>
        </w:rPr>
        <w:t>qRT</w:t>
      </w:r>
      <w:proofErr w:type="spellEnd"/>
      <w:r>
        <w:rPr>
          <w:rFonts w:ascii="Arial" w:hAnsi="Arial" w:cs="Arial"/>
          <w:b/>
          <w:sz w:val="24"/>
          <w:szCs w:val="24"/>
        </w:rPr>
        <w:t>-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2551"/>
        <w:gridCol w:w="1497"/>
      </w:tblGrid>
      <w:tr w:rsidR="00D857F8" w14:paraId="5A37B3B2" w14:textId="77777777">
        <w:tc>
          <w:tcPr>
            <w:tcW w:w="1696" w:type="dxa"/>
            <w:vAlign w:val="center"/>
          </w:tcPr>
          <w:p w14:paraId="1C844F3C" w14:textId="77777777" w:rsidR="00D857F8" w:rsidRDefault="005D300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552" w:type="dxa"/>
            <w:vAlign w:val="center"/>
          </w:tcPr>
          <w:p w14:paraId="1AE082D9" w14:textId="77777777" w:rsidR="00D857F8" w:rsidRDefault="005D300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2551" w:type="dxa"/>
            <w:vAlign w:val="center"/>
          </w:tcPr>
          <w:p w14:paraId="32086E56" w14:textId="77777777" w:rsidR="00D857F8" w:rsidRDefault="005D300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 (5’-3’)</w:t>
            </w:r>
          </w:p>
        </w:tc>
        <w:tc>
          <w:tcPr>
            <w:tcW w:w="1497" w:type="dxa"/>
            <w:vAlign w:val="center"/>
          </w:tcPr>
          <w:p w14:paraId="087DB93B" w14:textId="77777777" w:rsidR="00D857F8" w:rsidRDefault="005D300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ength (bp)</w:t>
            </w:r>
          </w:p>
        </w:tc>
      </w:tr>
      <w:tr w:rsidR="00D857F8" w14:paraId="542921F6" w14:textId="77777777">
        <w:tc>
          <w:tcPr>
            <w:tcW w:w="1696" w:type="dxa"/>
            <w:vAlign w:val="center"/>
          </w:tcPr>
          <w:p w14:paraId="25F59466" w14:textId="77777777" w:rsidR="00D857F8" w:rsidRDefault="005D30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AP2</w:t>
            </w:r>
          </w:p>
        </w:tc>
        <w:tc>
          <w:tcPr>
            <w:tcW w:w="2552" w:type="dxa"/>
            <w:vAlign w:val="center"/>
          </w:tcPr>
          <w:p w14:paraId="594AD3A3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AGTTCAAGCCAGTTACC</w:t>
            </w:r>
          </w:p>
        </w:tc>
        <w:tc>
          <w:tcPr>
            <w:tcW w:w="2551" w:type="dxa"/>
            <w:vAlign w:val="center"/>
          </w:tcPr>
          <w:p w14:paraId="26A5F21A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TCTGCATTTTCATCTCC</w:t>
            </w:r>
          </w:p>
        </w:tc>
        <w:tc>
          <w:tcPr>
            <w:tcW w:w="1497" w:type="dxa"/>
            <w:vAlign w:val="center"/>
          </w:tcPr>
          <w:p w14:paraId="474599C6" w14:textId="77777777" w:rsidR="00D857F8" w:rsidRDefault="005D30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</w:tr>
      <w:tr w:rsidR="00D857F8" w14:paraId="54518067" w14:textId="77777777">
        <w:tc>
          <w:tcPr>
            <w:tcW w:w="1696" w:type="dxa"/>
            <w:vAlign w:val="center"/>
          </w:tcPr>
          <w:p w14:paraId="4908BCD3" w14:textId="77777777" w:rsidR="00D857F8" w:rsidRDefault="005D30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AM1</w:t>
            </w:r>
          </w:p>
        </w:tc>
        <w:tc>
          <w:tcPr>
            <w:tcW w:w="2552" w:type="dxa"/>
            <w:vAlign w:val="center"/>
          </w:tcPr>
          <w:p w14:paraId="6F40B80D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GTGTGACCGCAGAG GACGA</w:t>
            </w:r>
          </w:p>
        </w:tc>
        <w:tc>
          <w:tcPr>
            <w:tcW w:w="2551" w:type="dxa"/>
            <w:vAlign w:val="center"/>
          </w:tcPr>
          <w:p w14:paraId="20E1BCEA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GGCGCCGGAAAGCTGTAGAT</w:t>
            </w:r>
          </w:p>
        </w:tc>
        <w:tc>
          <w:tcPr>
            <w:tcW w:w="1497" w:type="dxa"/>
            <w:vAlign w:val="center"/>
          </w:tcPr>
          <w:p w14:paraId="0F192FF5" w14:textId="77777777" w:rsidR="00D857F8" w:rsidRDefault="005D30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</w:tr>
      <w:tr w:rsidR="00D857F8" w14:paraId="5121A53A" w14:textId="77777777">
        <w:tc>
          <w:tcPr>
            <w:tcW w:w="1696" w:type="dxa"/>
            <w:vAlign w:val="center"/>
          </w:tcPr>
          <w:p w14:paraId="55B7C450" w14:textId="77777777" w:rsidR="00D857F8" w:rsidRDefault="005D30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α</w:t>
            </w:r>
          </w:p>
        </w:tc>
        <w:tc>
          <w:tcPr>
            <w:tcW w:w="2552" w:type="dxa"/>
            <w:vAlign w:val="center"/>
          </w:tcPr>
          <w:p w14:paraId="05F30330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GCATCGCCGTCTCCTAC</w:t>
            </w:r>
          </w:p>
        </w:tc>
        <w:tc>
          <w:tcPr>
            <w:tcW w:w="2551" w:type="dxa"/>
            <w:vAlign w:val="center"/>
          </w:tcPr>
          <w:p w14:paraId="56CDFEE9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TCAGCCCCCTCTGG GGTC</w:t>
            </w:r>
          </w:p>
        </w:tc>
        <w:tc>
          <w:tcPr>
            <w:tcW w:w="1497" w:type="dxa"/>
            <w:vAlign w:val="center"/>
          </w:tcPr>
          <w:p w14:paraId="37B90C82" w14:textId="77777777" w:rsidR="00D857F8" w:rsidRDefault="005D30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</w:tr>
      <w:tr w:rsidR="00D857F8" w14:paraId="3306129A" w14:textId="77777777">
        <w:tc>
          <w:tcPr>
            <w:tcW w:w="1696" w:type="dxa"/>
            <w:vAlign w:val="center"/>
          </w:tcPr>
          <w:p w14:paraId="12CC7F49" w14:textId="77777777" w:rsidR="00D857F8" w:rsidRDefault="005D30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KB1</w:t>
            </w:r>
          </w:p>
        </w:tc>
        <w:tc>
          <w:tcPr>
            <w:tcW w:w="2552" w:type="dxa"/>
            <w:vAlign w:val="center"/>
          </w:tcPr>
          <w:p w14:paraId="4A3BC57F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TATCAGACGCCAT CTA</w:t>
            </w:r>
          </w:p>
        </w:tc>
        <w:tc>
          <w:tcPr>
            <w:tcW w:w="2551" w:type="dxa"/>
            <w:vAlign w:val="center"/>
          </w:tcPr>
          <w:p w14:paraId="721478E4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GTCCTGTCCATTCTTAC</w:t>
            </w:r>
          </w:p>
        </w:tc>
        <w:tc>
          <w:tcPr>
            <w:tcW w:w="1497" w:type="dxa"/>
            <w:vAlign w:val="center"/>
          </w:tcPr>
          <w:p w14:paraId="166EC847" w14:textId="77777777" w:rsidR="00D857F8" w:rsidRDefault="005D30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</w:tr>
      <w:tr w:rsidR="00D857F8" w14:paraId="7E5561D1" w14:textId="77777777">
        <w:tc>
          <w:tcPr>
            <w:tcW w:w="1696" w:type="dxa"/>
            <w:vAlign w:val="center"/>
          </w:tcPr>
          <w:p w14:paraId="0B046A60" w14:textId="77777777" w:rsidR="00D857F8" w:rsidRDefault="005D30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2</w:t>
            </w:r>
          </w:p>
        </w:tc>
        <w:tc>
          <w:tcPr>
            <w:tcW w:w="2552" w:type="dxa"/>
            <w:vAlign w:val="center"/>
          </w:tcPr>
          <w:p w14:paraId="4371A2D7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CGCTTACTACCTTCAGT</w:t>
            </w:r>
          </w:p>
        </w:tc>
        <w:tc>
          <w:tcPr>
            <w:tcW w:w="2551" w:type="dxa"/>
            <w:vAlign w:val="center"/>
          </w:tcPr>
          <w:p w14:paraId="7980F442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CCAGTTGATTACATTCC</w:t>
            </w:r>
          </w:p>
        </w:tc>
        <w:tc>
          <w:tcPr>
            <w:tcW w:w="1497" w:type="dxa"/>
            <w:vAlign w:val="center"/>
          </w:tcPr>
          <w:p w14:paraId="6327863B" w14:textId="77777777" w:rsidR="00D857F8" w:rsidRDefault="005D30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</w:tr>
      <w:tr w:rsidR="00D857F8" w14:paraId="298573A1" w14:textId="77777777">
        <w:tc>
          <w:tcPr>
            <w:tcW w:w="1696" w:type="dxa"/>
            <w:vAlign w:val="center"/>
          </w:tcPr>
          <w:p w14:paraId="2C968DB5" w14:textId="77777777" w:rsidR="00D857F8" w:rsidRDefault="005D30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2552" w:type="dxa"/>
            <w:vAlign w:val="center"/>
          </w:tcPr>
          <w:p w14:paraId="26C7191F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ACTTTGGTATCGTGGAAGG</w:t>
            </w:r>
          </w:p>
        </w:tc>
        <w:tc>
          <w:tcPr>
            <w:tcW w:w="2551" w:type="dxa"/>
            <w:vAlign w:val="center"/>
          </w:tcPr>
          <w:p w14:paraId="3F1B6EDD" w14:textId="77777777" w:rsidR="00D857F8" w:rsidRDefault="005D300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ATCACGCCACAGTTTC</w:t>
            </w:r>
          </w:p>
        </w:tc>
        <w:tc>
          <w:tcPr>
            <w:tcW w:w="1497" w:type="dxa"/>
            <w:vAlign w:val="center"/>
          </w:tcPr>
          <w:p w14:paraId="1A78DB65" w14:textId="77777777" w:rsidR="00D857F8" w:rsidRDefault="005D30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</w:tr>
    </w:tbl>
    <w:p w14:paraId="7FB1BB54" w14:textId="77777777" w:rsidR="00D857F8" w:rsidRDefault="00D857F8">
      <w:pPr>
        <w:widowControl/>
        <w:jc w:val="left"/>
        <w:rPr>
          <w:rFonts w:ascii="Arial" w:hAnsi="Arial" w:cs="Arial"/>
        </w:rPr>
      </w:pPr>
    </w:p>
    <w:sectPr w:rsidR="00D85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0F17"/>
    <w:rsid w:val="000556DC"/>
    <w:rsid w:val="00064E4E"/>
    <w:rsid w:val="00067634"/>
    <w:rsid w:val="000B1B18"/>
    <w:rsid w:val="000C6384"/>
    <w:rsid w:val="000F2DF3"/>
    <w:rsid w:val="000F68F3"/>
    <w:rsid w:val="00110A8D"/>
    <w:rsid w:val="00134FB9"/>
    <w:rsid w:val="001402A9"/>
    <w:rsid w:val="0014366E"/>
    <w:rsid w:val="001534DA"/>
    <w:rsid w:val="00192C66"/>
    <w:rsid w:val="0020495D"/>
    <w:rsid w:val="0023079C"/>
    <w:rsid w:val="00246628"/>
    <w:rsid w:val="002620CD"/>
    <w:rsid w:val="00270B89"/>
    <w:rsid w:val="0028371F"/>
    <w:rsid w:val="002C7404"/>
    <w:rsid w:val="002D554E"/>
    <w:rsid w:val="002E0AC9"/>
    <w:rsid w:val="002F16A0"/>
    <w:rsid w:val="00366ACF"/>
    <w:rsid w:val="00367739"/>
    <w:rsid w:val="003B257F"/>
    <w:rsid w:val="003B74F7"/>
    <w:rsid w:val="003C3748"/>
    <w:rsid w:val="003F6DC7"/>
    <w:rsid w:val="00451CD4"/>
    <w:rsid w:val="00460E67"/>
    <w:rsid w:val="0047158F"/>
    <w:rsid w:val="004859CA"/>
    <w:rsid w:val="00486114"/>
    <w:rsid w:val="00525AE0"/>
    <w:rsid w:val="00532055"/>
    <w:rsid w:val="005471BB"/>
    <w:rsid w:val="0055479D"/>
    <w:rsid w:val="00584C64"/>
    <w:rsid w:val="005C345B"/>
    <w:rsid w:val="005D3003"/>
    <w:rsid w:val="006119BB"/>
    <w:rsid w:val="00656736"/>
    <w:rsid w:val="00661779"/>
    <w:rsid w:val="00672E5F"/>
    <w:rsid w:val="006A3B07"/>
    <w:rsid w:val="006B21CF"/>
    <w:rsid w:val="006E2043"/>
    <w:rsid w:val="00702E91"/>
    <w:rsid w:val="0071632E"/>
    <w:rsid w:val="007448FB"/>
    <w:rsid w:val="007B741F"/>
    <w:rsid w:val="007D1AD9"/>
    <w:rsid w:val="007F45FB"/>
    <w:rsid w:val="00800C6F"/>
    <w:rsid w:val="008253B6"/>
    <w:rsid w:val="008411C1"/>
    <w:rsid w:val="0087114D"/>
    <w:rsid w:val="00885A00"/>
    <w:rsid w:val="00887C6E"/>
    <w:rsid w:val="008912E9"/>
    <w:rsid w:val="008E2BD8"/>
    <w:rsid w:val="009141CD"/>
    <w:rsid w:val="0092638E"/>
    <w:rsid w:val="00930053"/>
    <w:rsid w:val="009836D6"/>
    <w:rsid w:val="00984BFF"/>
    <w:rsid w:val="009A77F5"/>
    <w:rsid w:val="009A7CFA"/>
    <w:rsid w:val="009B039B"/>
    <w:rsid w:val="009E1E6F"/>
    <w:rsid w:val="00A510D4"/>
    <w:rsid w:val="00A52B99"/>
    <w:rsid w:val="00A91978"/>
    <w:rsid w:val="00A9712F"/>
    <w:rsid w:val="00AA064D"/>
    <w:rsid w:val="00AA6DA6"/>
    <w:rsid w:val="00AB4296"/>
    <w:rsid w:val="00AB68EE"/>
    <w:rsid w:val="00AD4004"/>
    <w:rsid w:val="00AF0E79"/>
    <w:rsid w:val="00B524B0"/>
    <w:rsid w:val="00BA080D"/>
    <w:rsid w:val="00BD0489"/>
    <w:rsid w:val="00BD5CB8"/>
    <w:rsid w:val="00BE587F"/>
    <w:rsid w:val="00BF2512"/>
    <w:rsid w:val="00C0259F"/>
    <w:rsid w:val="00C10BEB"/>
    <w:rsid w:val="00C32001"/>
    <w:rsid w:val="00C350D5"/>
    <w:rsid w:val="00C37B22"/>
    <w:rsid w:val="00C40E52"/>
    <w:rsid w:val="00C6679D"/>
    <w:rsid w:val="00C71CC7"/>
    <w:rsid w:val="00C720CB"/>
    <w:rsid w:val="00CA074D"/>
    <w:rsid w:val="00D02FE3"/>
    <w:rsid w:val="00D20F17"/>
    <w:rsid w:val="00D56DD4"/>
    <w:rsid w:val="00D72A78"/>
    <w:rsid w:val="00D80E8F"/>
    <w:rsid w:val="00D857F8"/>
    <w:rsid w:val="00D92B25"/>
    <w:rsid w:val="00DC4BE5"/>
    <w:rsid w:val="00E01E2E"/>
    <w:rsid w:val="00E20FFA"/>
    <w:rsid w:val="00E36CBB"/>
    <w:rsid w:val="00E46EB9"/>
    <w:rsid w:val="00E56771"/>
    <w:rsid w:val="00E724C7"/>
    <w:rsid w:val="00EA52B7"/>
    <w:rsid w:val="00ED5D55"/>
    <w:rsid w:val="00EF1524"/>
    <w:rsid w:val="00F02EB2"/>
    <w:rsid w:val="00F40D61"/>
    <w:rsid w:val="00F44100"/>
    <w:rsid w:val="00FA3BAE"/>
    <w:rsid w:val="2EA6197D"/>
    <w:rsid w:val="516F400B"/>
    <w:rsid w:val="7ED8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CB44B9"/>
  <w15:docId w15:val="{FF5E9AF5-CCCC-4B6B-8FC6-6377AA56E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846AA97-995A-469F-B174-BAD9DCA5ED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 lu</dc:creator>
  <cp:lastModifiedBy>Nadia Olesen</cp:lastModifiedBy>
  <cp:revision>70</cp:revision>
  <cp:lastPrinted>2018-09-14T05:49:00Z</cp:lastPrinted>
  <dcterms:created xsi:type="dcterms:W3CDTF">2018-05-03T03:39:00Z</dcterms:created>
  <dcterms:modified xsi:type="dcterms:W3CDTF">2021-09-0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ABD954E87C4490AA10908BE8BDE482B</vt:lpwstr>
  </property>
</Properties>
</file>